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86E" w:rsidRDefault="00D4086E" w:rsidP="00D4086E">
      <w:pPr>
        <w:ind w:leftChars="-1" w:left="-2" w:firstLine="2"/>
        <w:jc w:val="left"/>
        <w:rPr>
          <w:rFonts w:ascii="Times New Roman" w:hAnsi="Times New Roman" w:cs="Times New Roman"/>
          <w:kern w:val="0"/>
          <w:szCs w:val="21"/>
        </w:rPr>
      </w:pPr>
      <w:r w:rsidRPr="00035491">
        <w:rPr>
          <w:rFonts w:ascii="FtspvqAdvTTaf7f9f4f.B" w:hAnsi="FtspvqAdvTTaf7f9f4f.B" w:cs="FtspvqAdvTTaf7f9f4f.B"/>
          <w:b/>
          <w:color w:val="131413"/>
          <w:kern w:val="0"/>
          <w:szCs w:val="21"/>
        </w:rPr>
        <w:t>Additional file</w:t>
      </w:r>
      <w:r>
        <w:rPr>
          <w:rFonts w:ascii="FtspvqAdvTTaf7f9f4f.B" w:hAnsi="FtspvqAdvTTaf7f9f4f.B" w:cs="FtspvqAdvTTaf7f9f4f.B" w:hint="eastAsia"/>
          <w:b/>
          <w:color w:val="131413"/>
          <w:kern w:val="0"/>
          <w:szCs w:val="21"/>
        </w:rPr>
        <w:t xml:space="preserve"> </w:t>
      </w:r>
      <w:r w:rsidRPr="005379A9">
        <w:rPr>
          <w:rFonts w:ascii="Times New Roman" w:hAnsi="Times New Roman" w:cs="Times New Roman"/>
          <w:b/>
          <w:kern w:val="0"/>
          <w:szCs w:val="21"/>
        </w:rPr>
        <w:t>9</w:t>
      </w:r>
      <w:r w:rsidRPr="00345DB3">
        <w:rPr>
          <w:rFonts w:ascii="Times New Roman" w:hAnsi="Times New Roman" w:cs="Times New Roman"/>
          <w:kern w:val="0"/>
          <w:szCs w:val="21"/>
        </w:rPr>
        <w:t xml:space="preserve"> </w:t>
      </w:r>
    </w:p>
    <w:p w:rsidR="00D4086E" w:rsidRPr="00B66825" w:rsidRDefault="00D4086E" w:rsidP="00D4086E">
      <w:pPr>
        <w:ind w:leftChars="-1" w:left="-2" w:firstLineChars="50" w:firstLine="105"/>
        <w:jc w:val="center"/>
        <w:rPr>
          <w:rFonts w:ascii="Times New Roman" w:hAnsi="Times New Roman" w:cs="Times New Roman"/>
          <w:b/>
          <w:kern w:val="0"/>
          <w:szCs w:val="21"/>
        </w:rPr>
      </w:pPr>
      <w:bookmarkStart w:id="0" w:name="_GoBack"/>
      <w:proofErr w:type="spellStart"/>
      <w:r w:rsidRPr="00B66825">
        <w:rPr>
          <w:rFonts w:ascii="Times New Roman" w:hAnsi="Times New Roman" w:cs="Times New Roman"/>
          <w:b/>
          <w:kern w:val="0"/>
          <w:szCs w:val="21"/>
        </w:rPr>
        <w:t>Ka</w:t>
      </w:r>
      <w:proofErr w:type="spellEnd"/>
      <w:r w:rsidRPr="00B66825">
        <w:rPr>
          <w:rFonts w:ascii="Times New Roman" w:hAnsi="Times New Roman" w:cs="Times New Roman"/>
          <w:b/>
          <w:kern w:val="0"/>
          <w:szCs w:val="21"/>
        </w:rPr>
        <w:t xml:space="preserve">, Ks and </w:t>
      </w:r>
      <w:proofErr w:type="spellStart"/>
      <w:r w:rsidRPr="00B66825">
        <w:rPr>
          <w:rFonts w:ascii="Times New Roman" w:hAnsi="Times New Roman" w:cs="Times New Roman"/>
          <w:b/>
          <w:kern w:val="0"/>
          <w:szCs w:val="21"/>
        </w:rPr>
        <w:t>Ka</w:t>
      </w:r>
      <w:proofErr w:type="spellEnd"/>
      <w:r w:rsidRPr="00B66825">
        <w:rPr>
          <w:rFonts w:ascii="Times New Roman" w:hAnsi="Times New Roman" w:cs="Times New Roman"/>
          <w:b/>
          <w:kern w:val="0"/>
          <w:szCs w:val="21"/>
        </w:rPr>
        <w:t xml:space="preserve">/Ks ratio between orthologous genes pairs from </w:t>
      </w:r>
      <w:proofErr w:type="spellStart"/>
      <w:r w:rsidRPr="00B66825">
        <w:rPr>
          <w:rFonts w:ascii="Times New Roman" w:hAnsi="Times New Roman" w:cs="Times New Roman"/>
          <w:b/>
          <w:i/>
          <w:kern w:val="0"/>
          <w:szCs w:val="21"/>
        </w:rPr>
        <w:t>G.raimondii</w:t>
      </w:r>
      <w:proofErr w:type="spellEnd"/>
      <w:r w:rsidRPr="00B66825">
        <w:rPr>
          <w:rFonts w:ascii="Times New Roman" w:hAnsi="Times New Roman" w:cs="Times New Roman"/>
          <w:b/>
          <w:kern w:val="0"/>
          <w:szCs w:val="21"/>
        </w:rPr>
        <w:t xml:space="preserve"> and D-</w:t>
      </w:r>
      <w:proofErr w:type="spellStart"/>
      <w:r w:rsidRPr="00B66825">
        <w:rPr>
          <w:rFonts w:ascii="Times New Roman" w:hAnsi="Times New Roman" w:cs="Times New Roman"/>
          <w:b/>
          <w:kern w:val="0"/>
          <w:szCs w:val="21"/>
        </w:rPr>
        <w:t>subgenome</w:t>
      </w:r>
      <w:proofErr w:type="spellEnd"/>
      <w:r w:rsidRPr="00B66825">
        <w:rPr>
          <w:rFonts w:ascii="Times New Roman" w:hAnsi="Times New Roman" w:cs="Times New Roman"/>
          <w:b/>
          <w:kern w:val="0"/>
          <w:szCs w:val="21"/>
        </w:rPr>
        <w:t xml:space="preserve"> in </w:t>
      </w:r>
      <w:proofErr w:type="spellStart"/>
      <w:r w:rsidRPr="00B66825">
        <w:rPr>
          <w:rFonts w:ascii="Times New Roman" w:hAnsi="Times New Roman" w:cs="Times New Roman"/>
          <w:b/>
          <w:i/>
          <w:kern w:val="0"/>
          <w:szCs w:val="21"/>
        </w:rPr>
        <w:t>G.hirsutum</w:t>
      </w:r>
      <w:proofErr w:type="spellEnd"/>
    </w:p>
    <w:tbl>
      <w:tblPr>
        <w:tblStyle w:val="a3"/>
        <w:tblW w:w="8613" w:type="dxa"/>
        <w:tblLayout w:type="fixed"/>
        <w:tblLook w:val="04A0" w:firstRow="1" w:lastRow="0" w:firstColumn="1" w:lastColumn="0" w:noHBand="0" w:noVBand="1"/>
      </w:tblPr>
      <w:tblGrid>
        <w:gridCol w:w="959"/>
        <w:gridCol w:w="2132"/>
        <w:gridCol w:w="1553"/>
        <w:gridCol w:w="851"/>
        <w:gridCol w:w="992"/>
        <w:gridCol w:w="1134"/>
        <w:gridCol w:w="992"/>
      </w:tblGrid>
      <w:tr w:rsidR="00D4086E" w:rsidRPr="00B67F64" w:rsidTr="00D72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vAlign w:val="center"/>
            <w:hideMark/>
          </w:tcPr>
          <w:bookmarkEnd w:id="0"/>
          <w:p w:rsidR="00D4086E" w:rsidRDefault="00D4086E" w:rsidP="00D722B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AHL</w:t>
            </w:r>
          </w:p>
          <w:p w:rsidR="00D4086E" w:rsidRPr="00B67F64" w:rsidRDefault="00D4086E" w:rsidP="00D722B8">
            <w:pPr>
              <w:widowControl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ame</w:t>
            </w:r>
          </w:p>
        </w:tc>
        <w:tc>
          <w:tcPr>
            <w:tcW w:w="2132" w:type="dxa"/>
            <w:shd w:val="clear" w:color="auto" w:fill="auto"/>
            <w:vAlign w:val="center"/>
            <w:hideMark/>
          </w:tcPr>
          <w:p w:rsidR="00D4086E" w:rsidRPr="00B67F64" w:rsidRDefault="00D4086E" w:rsidP="00D722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r</w:t>
            </w: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AHLid</w:t>
            </w:r>
            <w:proofErr w:type="spellEnd"/>
          </w:p>
        </w:tc>
        <w:tc>
          <w:tcPr>
            <w:tcW w:w="1553" w:type="dxa"/>
            <w:shd w:val="clear" w:color="auto" w:fill="auto"/>
            <w:vAlign w:val="center"/>
            <w:hideMark/>
          </w:tcPr>
          <w:p w:rsidR="00D4086E" w:rsidRPr="00B67F64" w:rsidRDefault="00D4086E" w:rsidP="00D722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tAHLi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4086E" w:rsidRPr="00B67F64" w:rsidRDefault="00D4086E" w:rsidP="00D722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K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4086E" w:rsidRPr="00B67F64" w:rsidRDefault="00D4086E" w:rsidP="00D722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K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086E" w:rsidRPr="00B67F64" w:rsidRDefault="00D4086E" w:rsidP="00D722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Ka</w:t>
            </w:r>
            <w:proofErr w:type="spellEnd"/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/K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4086E" w:rsidRPr="00B67F64" w:rsidRDefault="00D4086E" w:rsidP="00D722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2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1G1735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7G1461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38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822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176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020379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2-3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7G0918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1G0864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40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84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175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004859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2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4G1607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8G1480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56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403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257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7.42E-06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4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6G2115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9G1846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33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032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144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048893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4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3G1677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3G1528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875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46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438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4.48E-01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4-3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8G2407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2G2209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04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855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19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638419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6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6G0078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9G0063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42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545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219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002720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6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7G0700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1G0652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56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7979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324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3.93E-06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5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5G2154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2G1961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36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056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144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039164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5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12G1380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4G2013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60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427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258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53E-06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5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11G2678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0G2301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18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445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78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105103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0-3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7G2804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1G2582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16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502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7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140859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0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5G0480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2G0418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21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341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93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438809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0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6G2479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9G2170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39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869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171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023549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3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3G1812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3G1633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91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27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657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465814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3-4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8G2269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2G2080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19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419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82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151396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3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4G1859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8G1712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82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7950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36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2.16E-05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23-3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6G2163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9G1891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02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939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08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49404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7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5G0967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2G0859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87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36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52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280025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7-6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9G2303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5G2116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0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737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35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415828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7-7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10G0353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5"/>
                <w:szCs w:val="18"/>
              </w:rPr>
              <w:t>Gh_Sca005047G03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20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403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85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853898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7-3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6G1201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9G1016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72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89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930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382102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7-4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6G1241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9G1047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74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89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948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329006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7-8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13G2538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3G2285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10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670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45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346983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7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1G1339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7G1189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11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638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4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356353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7-5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9G0751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5G0719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898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3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589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396284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3G1671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3G1523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21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339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93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377111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4G2037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8G1883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29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045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13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035086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-3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7G0217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1G0195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00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992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00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7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4G1613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8G1488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78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73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123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394591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7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7G0914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1G0859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11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601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53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23719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3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8G2836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2G2517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88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39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509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248284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0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2G1127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1G0843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30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057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1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031456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4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7G2800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1G2579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14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478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70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123702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4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7G3452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1G3027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2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08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130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053221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4-3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13G1866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3G1808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16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396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82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764892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3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4G1860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8G1713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35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857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169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004413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13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8G2271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2G2082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18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429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79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557207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5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4G2115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8G1957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98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04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938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54046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lastRenderedPageBreak/>
              <w:t>AHL5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8G2467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2G2263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14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539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63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154757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9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4G1580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8G1453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39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786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182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00267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9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7G0986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1G0927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40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722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192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00205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9-3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8G1221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12G1101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26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172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119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16623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x-1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2G1600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1G1264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09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669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43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343876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X-2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6G1587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9G2438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95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16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796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649961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x-3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9G4088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4G1014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90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32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589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354696</w:t>
            </w:r>
          </w:p>
        </w:tc>
      </w:tr>
      <w:tr w:rsidR="00D4086E" w:rsidRPr="00B67F64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x-4</w:t>
            </w:r>
          </w:p>
        </w:tc>
        <w:tc>
          <w:tcPr>
            <w:tcW w:w="2132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01G119100.1</w:t>
            </w:r>
          </w:p>
        </w:tc>
        <w:tc>
          <w:tcPr>
            <w:tcW w:w="1553" w:type="dxa"/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7G1049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82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6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923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608334</w:t>
            </w:r>
          </w:p>
        </w:tc>
      </w:tr>
      <w:tr w:rsidR="00D4086E" w:rsidRPr="00B67F64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b w:val="0"/>
                <w:i/>
                <w:color w:val="000000"/>
                <w:kern w:val="0"/>
                <w:sz w:val="18"/>
                <w:szCs w:val="18"/>
              </w:rPr>
              <w:t>AHLx-5</w:t>
            </w:r>
          </w:p>
        </w:tc>
        <w:tc>
          <w:tcPr>
            <w:tcW w:w="2132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orai.012G024700.1</w:t>
            </w:r>
          </w:p>
        </w:tc>
        <w:tc>
          <w:tcPr>
            <w:tcW w:w="1553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D4086E" w:rsidRPr="00B67F64" w:rsidRDefault="00D4086E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Gh_D04G0182.1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03948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84009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F64"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1.23734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4086E" w:rsidRPr="00B67F64" w:rsidRDefault="00D4086E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18"/>
                <w:szCs w:val="18"/>
              </w:rPr>
              <w:t>0.0012141</w:t>
            </w:r>
          </w:p>
        </w:tc>
      </w:tr>
    </w:tbl>
    <w:p w:rsidR="00D4086E" w:rsidRDefault="00D4086E" w:rsidP="00D4086E">
      <w:pPr>
        <w:ind w:leftChars="-1" w:left="-2" w:firstLine="2"/>
        <w:jc w:val="left"/>
        <w:rPr>
          <w:rFonts w:ascii="PalatinoLinotype" w:hAnsi="PalatinoLinotype" w:cs="PalatinoLinotype"/>
          <w:kern w:val="0"/>
          <w:sz w:val="18"/>
          <w:szCs w:val="18"/>
        </w:rPr>
      </w:pPr>
    </w:p>
    <w:p w:rsidR="00D063C3" w:rsidRDefault="00D063C3" w:rsidP="00D4086E"/>
    <w:sectPr w:rsidR="00D06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tspvq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Linotyp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86E"/>
    <w:rsid w:val="00B66825"/>
    <w:rsid w:val="00D063C3"/>
    <w:rsid w:val="00D4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8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4086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8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4086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7</Words>
  <Characters>3237</Characters>
  <Application>Microsoft Office Word</Application>
  <DocSecurity>0</DocSecurity>
  <Lines>26</Lines>
  <Paragraphs>7</Paragraphs>
  <ScaleCrop>false</ScaleCrop>
  <Company>Microsoft</Company>
  <LinksUpToDate>false</LinksUpToDate>
  <CharactersWithSpaces>3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建党</dc:creator>
  <cp:lastModifiedBy>杨建党</cp:lastModifiedBy>
  <cp:revision>2</cp:revision>
  <dcterms:created xsi:type="dcterms:W3CDTF">2019-05-28T07:46:00Z</dcterms:created>
  <dcterms:modified xsi:type="dcterms:W3CDTF">2019-05-28T07:49:00Z</dcterms:modified>
</cp:coreProperties>
</file>